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7D5F39" w14:textId="021C385A" w:rsidR="00564ED0" w:rsidRPr="00DB27A0" w:rsidRDefault="00564ED0" w:rsidP="00DB27A0">
      <w:pPr>
        <w:ind w:left="-360"/>
        <w:rPr>
          <w:b/>
          <w:lang w:val="en-CA"/>
        </w:rPr>
      </w:pPr>
      <w:r w:rsidRPr="00DB27A0">
        <w:rPr>
          <w:b/>
          <w:lang w:val="en-CA"/>
        </w:rPr>
        <w:t>Suppl</w:t>
      </w:r>
      <w:r w:rsidR="00DB27A0" w:rsidRPr="00DB27A0">
        <w:rPr>
          <w:b/>
          <w:lang w:val="en-CA"/>
        </w:rPr>
        <w:t>.</w:t>
      </w:r>
      <w:r w:rsidRPr="00DB27A0">
        <w:rPr>
          <w:b/>
          <w:lang w:val="en-CA"/>
        </w:rPr>
        <w:t xml:space="preserve"> </w:t>
      </w:r>
      <w:r w:rsidR="00B436B7" w:rsidRPr="00DB27A0">
        <w:rPr>
          <w:b/>
          <w:lang w:val="en-CA"/>
        </w:rPr>
        <w:t>T</w:t>
      </w:r>
      <w:r w:rsidRPr="00DB27A0">
        <w:rPr>
          <w:b/>
          <w:lang w:val="en-CA"/>
        </w:rPr>
        <w:t xml:space="preserve">able 2. </w:t>
      </w:r>
      <w:bookmarkStart w:id="0" w:name="_GoBack"/>
      <w:r w:rsidRPr="00DB27A0">
        <w:rPr>
          <w:b/>
          <w:lang w:val="en-CA"/>
        </w:rPr>
        <w:t xml:space="preserve">Primary </w:t>
      </w:r>
      <w:r w:rsidR="00A10A32" w:rsidRPr="00DB27A0">
        <w:rPr>
          <w:b/>
          <w:lang w:val="en-CA"/>
        </w:rPr>
        <w:t>a</w:t>
      </w:r>
      <w:r w:rsidRPr="00DB27A0">
        <w:rPr>
          <w:b/>
          <w:lang w:val="en-CA"/>
        </w:rPr>
        <w:t xml:space="preserve">ntibodies </w:t>
      </w:r>
      <w:r w:rsidR="00A10A32" w:rsidRPr="00DB27A0">
        <w:rPr>
          <w:b/>
          <w:lang w:val="en-CA"/>
        </w:rPr>
        <w:t>used in</w:t>
      </w:r>
      <w:r w:rsidR="00D16B4C" w:rsidRPr="00DB27A0">
        <w:rPr>
          <w:b/>
          <w:lang w:val="en-CA"/>
        </w:rPr>
        <w:t xml:space="preserve"> the</w:t>
      </w:r>
      <w:r w:rsidR="00A10A32" w:rsidRPr="00DB27A0">
        <w:rPr>
          <w:b/>
          <w:lang w:val="en-CA"/>
        </w:rPr>
        <w:t xml:space="preserve"> </w:t>
      </w:r>
      <w:r w:rsidR="00033E43" w:rsidRPr="00DB27A0">
        <w:rPr>
          <w:b/>
          <w:lang w:val="en-CA"/>
        </w:rPr>
        <w:t xml:space="preserve">immunohistochemistry and </w:t>
      </w:r>
      <w:r w:rsidRPr="00DB27A0">
        <w:rPr>
          <w:b/>
          <w:lang w:val="en-CA"/>
        </w:rPr>
        <w:t>immunofluorescence</w:t>
      </w:r>
      <w:r w:rsidR="00A10A32" w:rsidRPr="00DB27A0">
        <w:rPr>
          <w:b/>
          <w:lang w:val="en-CA"/>
        </w:rPr>
        <w:t xml:space="preserve"> assays</w:t>
      </w:r>
      <w:bookmarkEnd w:id="0"/>
    </w:p>
    <w:tbl>
      <w:tblPr>
        <w:tblW w:w="10968" w:type="dxa"/>
        <w:tblInd w:w="-9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8"/>
        <w:gridCol w:w="1056"/>
        <w:gridCol w:w="1302"/>
        <w:gridCol w:w="1513"/>
        <w:gridCol w:w="1766"/>
        <w:gridCol w:w="2095"/>
        <w:gridCol w:w="1084"/>
        <w:gridCol w:w="1104"/>
      </w:tblGrid>
      <w:tr w:rsidR="00564ED0" w:rsidRPr="00564ED0" w14:paraId="12D10E3B" w14:textId="77777777" w:rsidTr="00564ED0">
        <w:trPr>
          <w:trHeight w:val="254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14:paraId="16BAF184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Targe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14:paraId="1CD00655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Clone 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14:paraId="738FB940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Host/Isotype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14:paraId="6BC2CC4D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Reference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14:paraId="2B249026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ompany</w:t>
            </w:r>
            <w:proofErr w:type="spellEnd"/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14:paraId="34BAC41E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inal concentration/dilution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14:paraId="7C028338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gram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H</w:t>
            </w:r>
            <w:proofErr w:type="gramEnd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retrieval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14:paraId="0770F0C3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Incubation</w:t>
            </w:r>
          </w:p>
        </w:tc>
      </w:tr>
      <w:tr w:rsidR="00816088" w:rsidRPr="00564ED0" w14:paraId="067BAAF0" w14:textId="77777777" w:rsidTr="00780BEC">
        <w:trPr>
          <w:trHeight w:val="255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BB968" w14:textId="77777777" w:rsidR="00816088" w:rsidRPr="00564ED0" w:rsidRDefault="00816088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D1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4D207" w14:textId="77777777" w:rsidR="00816088" w:rsidRPr="00564ED0" w:rsidRDefault="00674794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1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A2B23" w14:textId="77777777" w:rsidR="00816088" w:rsidRPr="00564ED0" w:rsidRDefault="00816088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ouse IgG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5BA54" w14:textId="77777777" w:rsidR="00816088" w:rsidRPr="00564ED0" w:rsidRDefault="00674794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IR06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F9EF78" w14:textId="77777777" w:rsidR="00816088" w:rsidRPr="00564ED0" w:rsidRDefault="00816088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ako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4CF52" w14:textId="254238F7" w:rsidR="00816088" w:rsidRPr="00564ED0" w:rsidRDefault="00B436B7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r</w:t>
            </w:r>
            <w:r w:rsidR="00816088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eady</w:t>
            </w:r>
            <w:proofErr w:type="spellEnd"/>
            <w:proofErr w:type="gramEnd"/>
            <w:r w:rsidR="00816088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  <w:proofErr w:type="spellStart"/>
            <w:r w:rsidR="00816088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to-use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725906" w14:textId="77777777" w:rsidR="00816088" w:rsidRPr="00564ED0" w:rsidRDefault="00816088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CE2C06" w14:textId="77777777" w:rsidR="00816088" w:rsidRPr="00564ED0" w:rsidRDefault="00816088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ON / 4°C</w:t>
            </w:r>
          </w:p>
        </w:tc>
      </w:tr>
      <w:tr w:rsidR="00564ED0" w:rsidRPr="00564ED0" w14:paraId="1560FEBA" w14:textId="77777777" w:rsidTr="00780BEC">
        <w:trPr>
          <w:trHeight w:val="255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97AF9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D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F8EBA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gram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olyclonal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36177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Rabbit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F01A6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045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F1AF7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ako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A5184" w14:textId="78900F4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8 µg/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  <w:r w:rsidR="00B436B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6225A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091AA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h / RT</w:t>
            </w:r>
          </w:p>
        </w:tc>
      </w:tr>
      <w:tr w:rsidR="00816088" w:rsidRPr="00564ED0" w14:paraId="40B27F80" w14:textId="77777777" w:rsidTr="00780BEC">
        <w:trPr>
          <w:trHeight w:val="255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8E27D" w14:textId="77777777" w:rsidR="00816088" w:rsidRPr="00564ED0" w:rsidRDefault="00816088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D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5A2BC" w14:textId="77777777" w:rsidR="00816088" w:rsidRPr="00564ED0" w:rsidRDefault="00674794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8/144B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30F184" w14:textId="77777777" w:rsidR="00816088" w:rsidRPr="00564ED0" w:rsidRDefault="00816088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ouse IgG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AE5262" w14:textId="77777777" w:rsidR="00816088" w:rsidRPr="00564ED0" w:rsidRDefault="00674794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710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9B55FE" w14:textId="77777777" w:rsidR="00816088" w:rsidRPr="00564ED0" w:rsidRDefault="00674794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ako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3EA353" w14:textId="49A715CC" w:rsidR="00816088" w:rsidRPr="00564ED0" w:rsidRDefault="00226155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5.23 </w:t>
            </w: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µg/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  <w:r w:rsidR="00B436B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0C8DE2" w14:textId="77777777" w:rsidR="00816088" w:rsidRPr="00564ED0" w:rsidRDefault="00816088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BCBB4" w14:textId="77777777" w:rsidR="00816088" w:rsidRPr="00564ED0" w:rsidRDefault="00816088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ON / 4°C</w:t>
            </w:r>
          </w:p>
        </w:tc>
      </w:tr>
      <w:tr w:rsidR="00564ED0" w:rsidRPr="00564ED0" w14:paraId="16ADA891" w14:textId="77777777" w:rsidTr="00780BEC">
        <w:trPr>
          <w:trHeight w:val="255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22A71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D2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2FBD5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2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3D87E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ouse IgG2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549DE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075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F994D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ako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8D5AC" w14:textId="29FC0874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  <w:r w:rsidR="0022615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.</w:t>
            </w: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504 µg/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  <w:r w:rsidR="00B436B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9F1E4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17976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h / RT</w:t>
            </w:r>
          </w:p>
        </w:tc>
      </w:tr>
      <w:tr w:rsidR="00564ED0" w:rsidRPr="00564ED0" w14:paraId="2D25A096" w14:textId="77777777" w:rsidTr="00780BEC">
        <w:trPr>
          <w:trHeight w:val="255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89087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D2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D5A50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1F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EB602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Mouse IgG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949CF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078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1774B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ako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A6412" w14:textId="44DD1FB5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6.6 µg/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  <w:r w:rsidR="00B436B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DC8B3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963C6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ON / 4°C</w:t>
            </w:r>
          </w:p>
        </w:tc>
      </w:tr>
      <w:tr w:rsidR="00564ED0" w:rsidRPr="00564ED0" w14:paraId="557FC9C8" w14:textId="77777777" w:rsidTr="00780BEC">
        <w:trPr>
          <w:trHeight w:val="255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E6580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D6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88C28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KP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5BE43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ouse IgG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0E11C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IS60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8E808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ako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A5438" w14:textId="72164D39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3.7 µg/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  <w:r w:rsidR="00B436B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DD5F7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634AD" w14:textId="77777777" w:rsidR="00564ED0" w:rsidRPr="00564ED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h / RT</w:t>
            </w:r>
          </w:p>
        </w:tc>
      </w:tr>
      <w:tr w:rsidR="006D7AE5" w:rsidRPr="00564ED0" w14:paraId="16677182" w14:textId="77777777" w:rsidTr="00780BEC">
        <w:trPr>
          <w:trHeight w:val="255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CDE17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D13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0E96E" w14:textId="77777777" w:rsidR="006D7AE5" w:rsidRPr="00564ED0" w:rsidRDefault="00674794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I1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57E8F7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ouse IgG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913AED" w14:textId="77777777" w:rsidR="006D7AE5" w:rsidRPr="00564ED0" w:rsidRDefault="00674794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GA64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E5EDA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ako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D9B958" w14:textId="5C9D882E" w:rsidR="006D7AE5" w:rsidRPr="00564ED0" w:rsidRDefault="00B436B7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r</w:t>
            </w:r>
            <w:r w:rsidR="006D7AE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eady</w:t>
            </w:r>
            <w:proofErr w:type="spellEnd"/>
            <w:proofErr w:type="gramEnd"/>
            <w:r w:rsidR="006D7AE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  <w:proofErr w:type="spellStart"/>
            <w:r w:rsidR="006D7AE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to-use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8513D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17D0F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ON / 4°C</w:t>
            </w:r>
          </w:p>
        </w:tc>
      </w:tr>
      <w:tr w:rsidR="006D7AE5" w:rsidRPr="00564ED0" w14:paraId="71451E77" w14:textId="77777777" w:rsidTr="00780BEC">
        <w:trPr>
          <w:trHeight w:val="255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A3F87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D16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3D379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0D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469A1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ouse IgG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50076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A5-1145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F777A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ThermoFisher</w:t>
            </w:r>
            <w:proofErr w:type="spellEnd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Scientific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7372B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:25 final dilut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C6123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74093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h / RT</w:t>
            </w:r>
          </w:p>
        </w:tc>
      </w:tr>
      <w:tr w:rsidR="006D7AE5" w:rsidRPr="00564ED0" w14:paraId="55AA1FC3" w14:textId="77777777" w:rsidTr="00780BEC">
        <w:trPr>
          <w:trHeight w:val="255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EBDFC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C-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amp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B1EAC" w14:textId="227E2BF2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010E1</w:t>
            </w:r>
            <w:r w:rsidR="00C23513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.</w:t>
            </w: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49A2D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Rat IgG2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BAD8D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DX0191P-10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DE811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Eurobio</w:t>
            </w:r>
            <w:proofErr w:type="spellEnd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Scientific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CB91A" w14:textId="5D68B795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6.25 µg/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  <w:r w:rsidR="00B436B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60DFB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359D5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h / RT</w:t>
            </w:r>
          </w:p>
        </w:tc>
      </w:tr>
      <w:tr w:rsidR="006D7AE5" w:rsidRPr="00564ED0" w14:paraId="1CC43D5B" w14:textId="77777777" w:rsidTr="00780BEC">
        <w:trPr>
          <w:trHeight w:val="255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15E71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an</w:t>
            </w:r>
            <w:r w:rsidR="00C23513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</w:t>
            </w:r>
            <w:r w:rsidR="00C23513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yto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k</w:t>
            </w:r>
            <w:r w:rsidR="00C23513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eratins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E116C1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E1-AE3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32ADC7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ouse IgG1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15F99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3515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FD1BD0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ako</w:t>
            </w:r>
            <w:proofErr w:type="spellEnd"/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20F35A" w14:textId="1557B2B6" w:rsidR="006D7AE5" w:rsidRPr="00564ED0" w:rsidRDefault="00F90011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3.33 µg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  <w:r w:rsidR="00B436B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46FAE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DD3198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h / RT</w:t>
            </w:r>
          </w:p>
        </w:tc>
      </w:tr>
      <w:tr w:rsidR="006D7AE5" w:rsidRPr="00564ED0" w14:paraId="1CD9582B" w14:textId="77777777" w:rsidTr="00780BEC">
        <w:trPr>
          <w:trHeight w:val="255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729B2F" w14:textId="77777777" w:rsidR="006D7AE5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NAd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82CB8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ECA-79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987618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Rat IgM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F75C1A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553863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94FBB5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B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harmingen</w:t>
            </w:r>
            <w:proofErr w:type="spellEnd"/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891351" w14:textId="606FB2F4" w:rsidR="006D7AE5" w:rsidRPr="00564ED0" w:rsidRDefault="0022615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0</w:t>
            </w:r>
            <w:r w:rsidR="00F90011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µg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  <w:r w:rsidR="00B436B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6DC9D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A4797" w14:textId="77777777" w:rsidR="006D7AE5" w:rsidRPr="00564ED0" w:rsidRDefault="006D7AE5" w:rsidP="006D7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h / RT</w:t>
            </w:r>
          </w:p>
        </w:tc>
      </w:tr>
    </w:tbl>
    <w:p w14:paraId="59181F7E" w14:textId="77777777" w:rsidR="00564ED0" w:rsidRDefault="00564ED0">
      <w:pPr>
        <w:rPr>
          <w:u w:val="single"/>
        </w:rPr>
      </w:pPr>
    </w:p>
    <w:p w14:paraId="2DFA8F23" w14:textId="67FA057C" w:rsidR="00564ED0" w:rsidRPr="001D3D26" w:rsidRDefault="00634AC6" w:rsidP="00674794">
      <w:pPr>
        <w:rPr>
          <w:u w:val="single"/>
          <w:lang w:val="en-CA"/>
        </w:rPr>
      </w:pPr>
      <w:r>
        <w:rPr>
          <w:u w:val="single"/>
          <w:lang w:val="en-CA"/>
        </w:rPr>
        <w:br w:type="page"/>
      </w:r>
    </w:p>
    <w:sectPr w:rsidR="00564ED0" w:rsidRPr="001D3D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723DAB" w16cex:dateUtc="2023-07-31T13:03:00Z"/>
  <w16cex:commentExtensible w16cex:durableId="28723D3C" w16cex:dateUtc="2023-07-31T13:01:00Z"/>
  <w16cex:commentExtensible w16cex:durableId="28737541" w16cex:dateUtc="2023-08-01T11:12:00Z"/>
  <w16cex:commentExtensible w16cex:durableId="2873754D" w16cex:dateUtc="2023-08-01T11:1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ED0"/>
    <w:rsid w:val="00002833"/>
    <w:rsid w:val="00033E43"/>
    <w:rsid w:val="00067C40"/>
    <w:rsid w:val="00163C54"/>
    <w:rsid w:val="001C5F14"/>
    <w:rsid w:val="001D3D26"/>
    <w:rsid w:val="00226155"/>
    <w:rsid w:val="002C174E"/>
    <w:rsid w:val="00314FB8"/>
    <w:rsid w:val="00320431"/>
    <w:rsid w:val="003F0EA4"/>
    <w:rsid w:val="004E7CE7"/>
    <w:rsid w:val="00564ED0"/>
    <w:rsid w:val="005A7D66"/>
    <w:rsid w:val="005C0413"/>
    <w:rsid w:val="005E2BB1"/>
    <w:rsid w:val="00634AC6"/>
    <w:rsid w:val="00657BE2"/>
    <w:rsid w:val="00674794"/>
    <w:rsid w:val="006D7AE5"/>
    <w:rsid w:val="00780BEC"/>
    <w:rsid w:val="007B0E2F"/>
    <w:rsid w:val="00816088"/>
    <w:rsid w:val="00823840"/>
    <w:rsid w:val="00886204"/>
    <w:rsid w:val="00A10A32"/>
    <w:rsid w:val="00A254CA"/>
    <w:rsid w:val="00AF10CB"/>
    <w:rsid w:val="00B436B7"/>
    <w:rsid w:val="00BB413C"/>
    <w:rsid w:val="00C23513"/>
    <w:rsid w:val="00C44E50"/>
    <w:rsid w:val="00C65505"/>
    <w:rsid w:val="00D02FB4"/>
    <w:rsid w:val="00D16B4C"/>
    <w:rsid w:val="00DB27A0"/>
    <w:rsid w:val="00DC0723"/>
    <w:rsid w:val="00E90921"/>
    <w:rsid w:val="00F24C73"/>
    <w:rsid w:val="00F90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38D6A"/>
  <w15:chartTrackingRefBased/>
  <w15:docId w15:val="{5DE0128B-33DA-416D-8B60-42B65151D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5E2BB1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067C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67C4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67C4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7C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7C4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B27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27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quipe MCD</dc:creator>
  <cp:keywords/>
  <dc:description/>
  <cp:lastModifiedBy>Laurent Gorvel</cp:lastModifiedBy>
  <cp:revision>2</cp:revision>
  <dcterms:created xsi:type="dcterms:W3CDTF">2023-08-04T11:34:00Z</dcterms:created>
  <dcterms:modified xsi:type="dcterms:W3CDTF">2023-08-04T11:34:00Z</dcterms:modified>
</cp:coreProperties>
</file>